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7268" w:rsidRPr="005A7FF9" w:rsidRDefault="003D7268" w:rsidP="003D72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C159D0">
        <w:rPr>
          <w:rFonts w:ascii="Times New Roman" w:eastAsia="Times New Roman" w:hAnsi="Times New Roman" w:cs="Times New Roman"/>
          <w:b/>
          <w:sz w:val="24"/>
          <w:szCs w:val="24"/>
        </w:rPr>
        <w:t>Table 2</w:t>
      </w:r>
      <w:r w:rsidRPr="00EF3177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haracteristics of EDEN </w:t>
      </w:r>
      <w:r w:rsidRPr="005A7FF9">
        <w:rPr>
          <w:rFonts w:ascii="Times New Roman" w:hAnsi="Times New Roman" w:cs="Times New Roman"/>
          <w:sz w:val="24"/>
          <w:szCs w:val="24"/>
        </w:rPr>
        <w:t xml:space="preserve">full cohort participants </w:t>
      </w:r>
      <w:r>
        <w:rPr>
          <w:rFonts w:ascii="Times New Roman" w:eastAsia="Times New Roman" w:hAnsi="Times New Roman" w:cs="Times New Roman"/>
          <w:sz w:val="24"/>
          <w:szCs w:val="24"/>
        </w:rPr>
        <w:t>and of participants with biofluids samples and LC-3 score at age 3 years</w:t>
      </w:r>
      <w:r w:rsidRPr="00EC3FA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tbl>
      <w:tblPr>
        <w:tblW w:w="9741" w:type="dxa"/>
        <w:tblLook w:val="04A0" w:firstRow="1" w:lastRow="0" w:firstColumn="1" w:lastColumn="0" w:noHBand="0" w:noVBand="1"/>
      </w:tblPr>
      <w:tblGrid>
        <w:gridCol w:w="4080"/>
        <w:gridCol w:w="1360"/>
        <w:gridCol w:w="1364"/>
        <w:gridCol w:w="1418"/>
        <w:gridCol w:w="1452"/>
        <w:gridCol w:w="67"/>
      </w:tblGrid>
      <w:tr w:rsidR="003D7268" w:rsidRPr="00F134AD" w:rsidTr="00102899">
        <w:trPr>
          <w:trHeight w:val="8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268" w:rsidRPr="00F134AD" w:rsidRDefault="003D7268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268" w:rsidRPr="00F134AD" w:rsidRDefault="003D7268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-3</w:t>
            </w:r>
          </w:p>
        </w:tc>
      </w:tr>
      <w:tr w:rsidR="003D7268" w:rsidRPr="00F134AD" w:rsidTr="00102899">
        <w:trPr>
          <w:gridAfter w:val="1"/>
          <w:wAfter w:w="67" w:type="dxa"/>
          <w:trHeight w:val="936"/>
        </w:trPr>
        <w:tc>
          <w:tcPr>
            <w:tcW w:w="4080" w:type="dxa"/>
            <w:tcBorders>
              <w:top w:val="single" w:sz="4" w:space="0" w:color="F0F0F0"/>
              <w:left w:val="single" w:sz="4" w:space="0" w:color="F0F0F0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single" w:sz="4" w:space="0" w:color="F0F0F0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DEN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ull cohort</w:t>
            </w:r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2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aternal blood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gramEnd"/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56</w:t>
            </w:r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rd blood</w:t>
            </w:r>
          </w:p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(n =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92</w:t>
            </w:r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lostrum (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8</w:t>
            </w:r>
            <w:r w:rsidRPr="00F134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3D7268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D7268" w:rsidRPr="00F134AD" w:rsidRDefault="003D7268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15C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itiers, %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15C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8 (968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5</w:t>
            </w:r>
            <w:r w:rsidRPr="00C115C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65</w:t>
            </w:r>
            <w:r w:rsidRPr="00C115C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8</w:t>
            </w:r>
            <w:r w:rsidRPr="00C115C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5</w:t>
            </w:r>
            <w:r w:rsidRPr="00C115C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8</w:t>
            </w:r>
            <w:r w:rsidRPr="00C115C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8</w:t>
            </w:r>
            <w:r w:rsidRPr="00C115C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3D7268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Maternal age at delivery (years)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29 (5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0 (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0 (5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0 (5)</w:t>
            </w:r>
          </w:p>
        </w:tc>
      </w:tr>
      <w:tr w:rsidR="003D7268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Primiparous, %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45 (794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47 (54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46 (411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48 (283)</w:t>
            </w:r>
          </w:p>
        </w:tc>
      </w:tr>
      <w:tr w:rsidR="003D7268" w:rsidRPr="00F134AD" w:rsidTr="00102899">
        <w:trPr>
          <w:gridAfter w:val="1"/>
          <w:wAfter w:w="67" w:type="dxa"/>
          <w:trHeight w:val="198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nal </w:t>
            </w:r>
            <w:proofErr w:type="gramStart"/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p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pregnancy</w:t>
            </w:r>
            <w:proofErr w:type="gramEnd"/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MI (kg/m²), %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D7268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&lt;18.5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9 (149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7 (8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8 (66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8 (47)</w:t>
            </w:r>
          </w:p>
        </w:tc>
      </w:tr>
      <w:tr w:rsidR="003D7268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18.5-25.0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65 (1144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66 (75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67 (586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71 (409)</w:t>
            </w:r>
          </w:p>
        </w:tc>
      </w:tr>
      <w:tr w:rsidR="003D7268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25.0-30.0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17 (304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18 (20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18 (158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15 (85)</w:t>
            </w:r>
          </w:p>
        </w:tc>
      </w:tr>
      <w:tr w:rsidR="003D7268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≥30.0 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9 (150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8 (9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8 (66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7 (39)</w:t>
            </w:r>
          </w:p>
        </w:tc>
      </w:tr>
      <w:tr w:rsidR="003D7268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Gestational diabetes, %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6 (110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7 (7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7 (61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6 (38)</w:t>
            </w:r>
          </w:p>
        </w:tc>
      </w:tr>
      <w:tr w:rsidR="003D7268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Maternal educational attainm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134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2-y university degree</w:t>
            </w: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32 (571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8 (43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8 (333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43 (254)</w:t>
            </w:r>
          </w:p>
        </w:tc>
      </w:tr>
      <w:tr w:rsidR="003D7268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Paternal educational attainm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134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2-y university degree</w:t>
            </w: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D7268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Monthly household income, %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D7268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&lt;1500 €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16 (292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12 (13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11 (101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9 (53)</w:t>
            </w:r>
          </w:p>
        </w:tc>
      </w:tr>
      <w:tr w:rsidR="003D7268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1500-2300 €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29 (512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9 (33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0 (263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7 (156)</w:t>
            </w:r>
          </w:p>
        </w:tc>
      </w:tr>
      <w:tr w:rsidR="003D7268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2300-3000 €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27 (474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9 (33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0 (263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0 (176)</w:t>
            </w:r>
          </w:p>
        </w:tc>
      </w:tr>
      <w:tr w:rsidR="003D7268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&gt;3000 €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28 (493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0 (34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9 (260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4 (200)</w:t>
            </w:r>
          </w:p>
        </w:tc>
      </w:tr>
      <w:tr w:rsidR="003D7268" w:rsidRPr="00F134AD" w:rsidTr="00102899">
        <w:trPr>
          <w:gridAfter w:val="1"/>
          <w:wAfter w:w="67" w:type="dxa"/>
          <w:trHeight w:val="624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Mother consuming tobacco during pregnancy, %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26 (457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2 (24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2 (188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0 (117)</w:t>
            </w:r>
          </w:p>
        </w:tc>
      </w:tr>
      <w:tr w:rsidR="003D7268" w:rsidRPr="00F134AD" w:rsidTr="00102899">
        <w:trPr>
          <w:gridAfter w:val="1"/>
          <w:wAfter w:w="67" w:type="dxa"/>
          <w:trHeight w:val="624"/>
        </w:trPr>
        <w:tc>
          <w:tcPr>
            <w:tcW w:w="4080" w:type="dxa"/>
            <w:tcBorders>
              <w:top w:val="single" w:sz="4" w:space="0" w:color="F0F0F0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Mother consuming alcohol during first trimester, 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43 (775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45 (51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46 (410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42 (248)</w:t>
            </w:r>
          </w:p>
        </w:tc>
      </w:tr>
      <w:tr w:rsidR="003D7268" w:rsidRPr="00F134AD" w:rsidTr="00102899">
        <w:trPr>
          <w:gridAfter w:val="1"/>
          <w:wAfter w:w="67" w:type="dxa"/>
          <w:trHeight w:val="624"/>
        </w:trPr>
        <w:tc>
          <w:tcPr>
            <w:tcW w:w="408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Maternal depression score during pregnanc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11.6 (8.0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10.8 (7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10.7 (7.1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10.4 (6.9)</w:t>
            </w:r>
          </w:p>
        </w:tc>
      </w:tr>
      <w:tr w:rsidR="003D7268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53 (943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53 (60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54 (483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51 (301)</w:t>
            </w:r>
          </w:p>
        </w:tc>
      </w:tr>
      <w:tr w:rsidR="003D7268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Gestational age, 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e</w:t>
            </w: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k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39 (2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9 (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9 (2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9 (1)</w:t>
            </w:r>
          </w:p>
        </w:tc>
      </w:tr>
      <w:tr w:rsidR="003D7268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Any breastfeeding duration (months), %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D7268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28 (489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7 (31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8 (252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0 (1)</w:t>
            </w:r>
          </w:p>
        </w:tc>
      </w:tr>
      <w:tr w:rsidR="003D7268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 3.0 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26 (470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6 (30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6 (236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3 (196)</w:t>
            </w:r>
          </w:p>
        </w:tc>
      </w:tr>
      <w:tr w:rsidR="003D7268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-6.0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23 (403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2 (25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1 (189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2 (185)</w:t>
            </w:r>
          </w:p>
        </w:tc>
      </w:tr>
      <w:tr w:rsidR="003D7268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≥ 6.0 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23 (415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5 (28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24 (214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5 (205)</w:t>
            </w:r>
          </w:p>
        </w:tc>
      </w:tr>
      <w:tr w:rsidR="003D7268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Childcare arrangements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D7268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ery/nanny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60 (898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62 (71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62 (557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F0F0F0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64 (376)</w:t>
            </w:r>
          </w:p>
        </w:tc>
      </w:tr>
      <w:tr w:rsidR="003D7268" w:rsidRPr="00F134AD" w:rsidTr="00102899">
        <w:trPr>
          <w:gridAfter w:val="1"/>
          <w:wAfter w:w="67" w:type="dxa"/>
          <w:trHeight w:val="312"/>
        </w:trPr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 member (mother included)</w:t>
            </w:r>
          </w:p>
        </w:tc>
        <w:tc>
          <w:tcPr>
            <w:tcW w:w="1360" w:type="dxa"/>
            <w:tcBorders>
              <w:top w:val="nil"/>
              <w:left w:val="single" w:sz="4" w:space="0" w:color="F0F0F0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F134AD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34AD">
              <w:rPr>
                <w:rFonts w:ascii="Times New Roman" w:eastAsia="Times New Roman" w:hAnsi="Times New Roman" w:cs="Times New Roman"/>
                <w:sz w:val="24"/>
                <w:szCs w:val="24"/>
              </w:rPr>
              <w:t>40 (605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8 (43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8 (335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3D7268" w:rsidRPr="00B27922" w:rsidRDefault="003D7268" w:rsidP="00102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7922">
              <w:rPr>
                <w:rFonts w:ascii="Times New Roman" w:eastAsia="Times New Roman" w:hAnsi="Times New Roman" w:cs="Times New Roman"/>
                <w:sz w:val="24"/>
                <w:szCs w:val="24"/>
              </w:rPr>
              <w:t>36 (212)</w:t>
            </w:r>
          </w:p>
        </w:tc>
      </w:tr>
    </w:tbl>
    <w:p w:rsidR="003D7268" w:rsidRPr="005A7FF9" w:rsidRDefault="003D7268" w:rsidP="003D72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A7FF9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5A7FF9">
        <w:rPr>
          <w:rFonts w:ascii="Times New Roman" w:hAnsi="Times New Roman" w:cs="Times New Roman"/>
          <w:sz w:val="24"/>
          <w:szCs w:val="24"/>
        </w:rPr>
        <w:t>Values are mean ± SD or % (n).</w:t>
      </w:r>
    </w:p>
    <w:p w:rsidR="003D7268" w:rsidRPr="008E7155" w:rsidRDefault="003D7268" w:rsidP="003D726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A7FF9">
        <w:rPr>
          <w:rFonts w:ascii="Times New Roman" w:hAnsi="Times New Roman" w:cs="Times New Roman"/>
          <w:sz w:val="24"/>
          <w:szCs w:val="24"/>
        </w:rPr>
        <w:t>Abbreviations: BMI: body mass inde</w:t>
      </w:r>
      <w:r>
        <w:rPr>
          <w:rFonts w:ascii="Times New Roman" w:hAnsi="Times New Roman" w:cs="Times New Roman"/>
          <w:sz w:val="24"/>
          <w:szCs w:val="24"/>
        </w:rPr>
        <w:t>x,</w:t>
      </w:r>
      <w:r w:rsidRPr="005A7F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C</w:t>
      </w:r>
      <w:r w:rsidRPr="005A7FF9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language composite score</w:t>
      </w:r>
      <w:r w:rsidRPr="005A7FF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6791A" w:rsidRDefault="0096791A">
      <w:bookmarkStart w:id="0" w:name="_GoBack"/>
      <w:bookmarkEnd w:id="0"/>
    </w:p>
    <w:sectPr w:rsidR="0096791A" w:rsidSect="00014A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268"/>
    <w:rsid w:val="00014AEA"/>
    <w:rsid w:val="003D7268"/>
    <w:rsid w:val="0096791A"/>
    <w:rsid w:val="00CD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F49774-BD01-4F93-A855-9E1512D72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726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lun YUAN</dc:creator>
  <cp:keywords/>
  <dc:description/>
  <cp:lastModifiedBy>Wenlun YUAN</cp:lastModifiedBy>
  <cp:revision>1</cp:revision>
  <dcterms:created xsi:type="dcterms:W3CDTF">2024-05-03T08:05:00Z</dcterms:created>
  <dcterms:modified xsi:type="dcterms:W3CDTF">2024-05-03T08:05:00Z</dcterms:modified>
</cp:coreProperties>
</file>